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>
          <w:lang w:val="en-GB"/>
        </w:rPr>
        <w:t>Supplementary table 1: Primer details (set A and B)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600"/>
        <w:gridCol w:w="3420"/>
        <w:gridCol w:w="1440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sequence 5’</w:t>
            </w:r>
            <w:r>
              <w:rPr>
                <w:rFonts w:eastAsia="Symbol" w:cs="Symbol" w:ascii="Symbol" w:hAnsi="Symbol"/>
                <w:b/>
                <w:sz w:val="16"/>
                <w:szCs w:val="16"/>
              </w:rPr>
              <w:t></w:t>
            </w:r>
            <w:r>
              <w:rPr>
                <w:rFonts w:cs="Arial" w:ascii="Arial" w:hAnsi="Arial"/>
                <w:b/>
                <w:sz w:val="16"/>
                <w:szCs w:val="16"/>
              </w:rPr>
              <w:t>3’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ition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orward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verse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Set 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p008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CAGTTCCTCCGCTGGCCTCCACG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GTTTGCAGCTCTGCGCCTGGCA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888.104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q2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ATCACAGCCCCACCCACACCTTC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CATCTTGGGTACGGTGGTGCAG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46.433.047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pFISH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AGGGGTCACCCTCACGCAGTGC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TCCCTGCCTCAGCCTGTCCCC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51.502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q2EUR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CGCCCAGACGCCAGCTCATAA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CACAAGCGCCACCATCACCA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40.988.816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pFISH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CTCCGGCCCGTGGTTTTTCGCAG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TGAGTGTGCGTGGGGAGGCAG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14.575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q50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TCCCCAGCTCCCAGCCAGCCTGTA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TCCCATCGCCCCTCCTCTCTG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96.443.993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p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tccagcgactcatcgcacgtctc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aaagccgacagccgcagaagga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739.120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ACCCCAGAGCAGAGCCACAGGAG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TCCATGCGCCAGACACTGTCAC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90.667.319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pFISH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CCCCCACACTCCCACCACAGTC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GCCCAGCACTCCACCTGCATC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.219.508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q4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GCACCAACGGCAAACGCTATCA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AAAGACACGCTCGCCCAGGAA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80.594.144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pFISH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GCCTGGACAGAGCCAACTGGGG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GACACAGGGTGGGTGGGGGTGG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71.059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qFISH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CAGCACCAGCCCCCTCCCCAT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CCCATCGTGAGGAGCAGGTGC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70.689.569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p290*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TGCTGAAGGTGCAGAATTCCTCT 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GTACAGCTCGTACCGGTTGA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.647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acaagagagtgcgccgagcaga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ccaggctccacagggacacttg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58.496.996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p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tgactttccaggacgctgctgc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actgactgccctctgtgctcc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321.044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gccatgccctactcacaccgga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cggcccagaaagcctgaagtag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46.041.999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9pFISH553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GCATGGGAAGGGGATGAGGCCG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CAAATCCCGGTGGAACCCCGAC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340.993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TGCAAGCCGGGCTGGAGACATG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CTTGGCCTCTCACACCGCCAT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38.274.701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p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AGCAGCAAAGAGGCAGCACTGG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TGCCGCCCACTAATCGTTCCC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313.658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q2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TGGTCGCAGGTGCCAGGCAGG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AGCAGCCGAGGTGAGCACTGGA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35.104.878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p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TAAGGAGCACTGGACGCCCAGC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GTTTCGGTTTCATGCGGCCCAA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62.298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CGACAGACACCCACGAAAGGGA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AGCATGAGCTGCCACAGGTCCA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33.802.622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2p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CAGAGGGTCAACATTCGCACCCC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CCCCAGCTTCCTCAACCATAG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92.048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2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CATCCAGGGGCCGTGAACATGAG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AGACGCATCACTGGCAGGGACAG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31.756.416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3p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GTTGCGAGGGCTCCTCCAC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GGCCAGCTCCAGGCTCAAC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24.506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3q*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AGGAGGTGATGCTTGGGACGC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CAAAAGCAGGCTGTGGGGAC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14.012.377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4p2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CCCAGTGGCCTGAGAGAAA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CCATTAGAGACCTGCACCAG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95.836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14qFISH25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AGAACGGGTGGAAAGGAGCCCCTG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GCACCCAGCCGATCCAGTAGCTGGTA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06.105.955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5p205*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CTGTCCATGTTTGAGGTCATCCTG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TGAAACTCCACACACTCGTCCACA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0.550.836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5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TCTGCTCAGCCTCCTCTTGCAGC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TTCCAGCCTCTGCACCTGCTC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99.971.680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6pFISH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TCGTCCCCCAGCCCTCCCTCCAC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CGAGCACCACCTGCCTTCCCAA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57.047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16qFISH25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GGAGGATCGCAGAGCCCGCAG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ctcttcgcgcatccccatcag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88.468.436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7p265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GACCCTGGTCCCAGGCCCATCAG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CCCGGCCTTATCCTCCCAGTC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.145.788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7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GGCAGCCCTCATTATCTGGGG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TCCACCCGCCATTGGCATCGAAG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78.587.921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8pEUR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GCTTCAATCCGCACAGCCCTCC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GGTTTGGCAAGGGAAGGCAAGG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63.912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8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TTGTGGTCTGGGGAGCGGTGAGT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ATCCTGCCGGTCGTACACACAG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76.042.372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9p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TGCAGCCAGCCACTATACCTGCC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TCCAAACCATCCACCCCCTCAGC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44.803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19qFISH25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GCCGGAAGACGCCAGAGGAGCT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CAGCAACCTGCCCGACCACCC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63.757.194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0p2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GCATCCAGCTCCCACGCAGTCAT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TGGCACCAGCAGGGAAGGGATT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78.177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20qFISH2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TACCCCAGACCCCGCCCCACCAA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GGCAGGAGGTGCAGCCCAGA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62.161.784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1p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ACTCTAGCCTTCCCTGCATGG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CAGGGCAGTCTGTCCATGAG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13.956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21qFISH10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AGGGACCCTCCCCTCAACCGTCC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GCCCCTGCATGGCAGCGTCTGAA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46.809.192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2p16.0*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CTCACCTCCCCACTGCTTCCC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CCCACTCCCAACTCTCCCCA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.047.836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22qFISH5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GCCCCTGCTTTCCCAGAACCCGG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TCCCGCCGACGATGCGGACA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49.524.429 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X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CTCCTATCTGGCACCCCTCCCG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GCACAGGCTCGGCTTGGCTGTTT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0.513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Xq*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AATCCTGTGGCAGCAGTGGT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CGGCAGGAAGACCAAAGAGGGGA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54.167.292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YpEU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ctgcctcccattgtcaattggtgc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ccggctgcagaggtaatgaagctg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7.031.294 </w:t>
            </w:r>
          </w:p>
        </w:tc>
      </w:tr>
      <w:tr>
        <w:trPr>
          <w:trHeight w:val="157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64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Set 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pFISH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CCCCATGAGCTGGCACCAG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CTGCCACCTCGCCTGTCCAT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.030.272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GCATGGGTGCTGACATGGT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CCAGGCTGCCTTGCAAAC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45.845.108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p963*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GCAGCGTGAATGGTGGCAGG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GAAGGTGAGGCAGAGGACTGG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963.035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q269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TTGTTGCCCCTCCTTGCC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GCAGAGGCCCAGGGCTC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40.638.788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p1200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GGCTCCCCACTCACCGTCTG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GGCAGTGGAAGCTGAGC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707.445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q2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AACGCATCCTTCCTGCTGGG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GGCAGAGGCTGTTTCCCA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98.555.073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qFISH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GCAGGCTAACCAGGCTCCCT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GGCTCCCACTCCCGGCTGAA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91.124.943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p3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CCTCGGGAAAGTGACAGGCTG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CTCGTGAGGTGGCTGGAAT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94.944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5q3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GACAGGGCTCCGAGGGTTGG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CTCCAGCCATAAACCGGTGG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78.835.382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p943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ATGACGAGGGTGGCCCTGGA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GGAGGAGGTAGCAGCGACCTGG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858.213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6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CCACTTGCTGTGACTGTGCT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CACCATGACTGCGAGAAGA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70.079.572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p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CTGCATAACAAAGCACCCCA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GACACTGAGCCCACCTGCCT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791.647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q50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CTGACCCGAGGACATGCCTC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GCCCTGAGACCCACCCCTTC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58.304.069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p668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CCACGGGAAGGCCACCTTTG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CGCCACTGACGCCGCAGCTC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839.131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8q17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GCACCAGCCCCACTACCCCA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CTCACCCCACCCTTAGGCAG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46.087.066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pFISH187*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CGAACAACCTCGCCCGCTC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CCCGCGCTCAGACTTGCCT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05.285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9q52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TCCCCTCGGTTCACACGAC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GCTGCCCAGGTATGCACAA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37.788.282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p390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CACCCTCCCCTCTCTGTGCC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TTGTTCCACCCACCCTCC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425.269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0qF3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TTGGCACTGAGCCCCGCAAAC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CAACTCTGCCTGCCCTGTCA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35.261.618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p155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CCAGCCACGCAGTGAACCTC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CACAGCCATCCCCAGCCTA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01.191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1q800*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CTGACACCCGCAGAAGGGG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CCGGGACTTCCTCAAGGGC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34.142.465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12pFISH186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ACCAGCCCCCACCCAGCTTC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CCCCATGTGCTTCCCTGCC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00.117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12qFISH40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CTCCACCGAGCGGTCGGAG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TGCGGGCGACCAGACAGCA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32.041.928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3q20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TCACCCCGCATCCATCACCC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CAGCCGCCCAGTGACTCAGA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13.892.069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4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GCACAGCCCCATCCACGAGGAAG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CATGAAATGATCCCGGAC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05.375.613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5p*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GACATGGGAACACGGAGGGG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GGGGGCAAGTGGGATTGACA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68.736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5q120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CAGAGGAAGCGGAGCCAGC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GCCTCCACTGCCCTGCATT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98.557.766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6p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AGCCTCCTTACAAGGTGCCG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AATCCCAGGCCCCAGCACT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1.051.724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6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CCCCCAAGAGACAAGGCAGC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CACACCGGCAGGATCTGATG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88.602.960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7p*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AGGGGCTGGAGTGGAAGTC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TCAGGCAGGTCGGGGACAAG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387.232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7qFISH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GCCCACAGCCCCCTGGAGA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TGCGGTGTGGCTCCGTAG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77.739.799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18pFISH2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CCACGCTGTCCCACGCCA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GGGCTGACCTTGACCGCTC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648.757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8q80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CCCGCCACACAGCATCTG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GCAGTGCCCACCTTCCCTG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75.199.430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19pFISH300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GCGGCTGGGAACGGCAGA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GGGGCAGCGGGAGGAAG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92.434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>19qFISH2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CTGTGGGTGGGACTGGGGAA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GGAAATCTCGGAGGGGGC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63.723.434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0p291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GCCCCATCGCCCCTCGACG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CCGCGCCACTCTTCCTG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275.962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0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GGCAAAGGCAAAGGGAAGG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GGGGCAGAGGCTAAACTCAC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62.340.694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1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TTCTGCTGTGGAAAGGCCCA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AAACCCGCATCGTGAGTT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46.905.828   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2q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GGTGCCAGGAACTTCGGTCA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TGGCCTTGGACCCTGTCAG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 xml:space="preserve">49.174.201  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FormatvorlageArial">
    <w:name w:val="Formatvorlage Arial"/>
    <w:basedOn w:val="AbsatzStandardschriftart"/>
    <w:qFormat/>
    <w:rPr>
      <w:rFonts w:ascii="Arial" w:hAnsi="Arial" w:cs="Arial"/>
      <w:sz w:val="24"/>
    </w:rPr>
  </w:style>
  <w:style w:type="character" w:styleId="FormatvorlageArialKursiv">
    <w:name w:val="Formatvorlage Arial Kursiv"/>
    <w:basedOn w:val="AbsatzStandardschriftart"/>
    <w:qFormat/>
    <w:rPr>
      <w:rFonts w:ascii="Arial" w:hAnsi="Arial" w:cs="Arial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5:44:00Z</dcterms:created>
  <dc:creator>Bernd Auber</dc:creator>
  <dc:description/>
  <cp:keywords/>
  <dc:language>en-US</dc:language>
  <cp:lastModifiedBy>Bernd Auber</cp:lastModifiedBy>
  <dcterms:modified xsi:type="dcterms:W3CDTF">2009-03-03T14:20:00Z</dcterms:modified>
  <cp:revision>3</cp:revision>
  <dc:subject/>
  <dc:title>Supplementary table 1: Primer Details (Set A and B)</dc:title>
</cp:coreProperties>
</file>